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47EA" w14:textId="77777777" w:rsidR="003D58F7" w:rsidRPr="003B3C95" w:rsidRDefault="003D58F7" w:rsidP="003D58F7">
      <w:pPr>
        <w:rPr>
          <w:rFonts w:ascii="Calibri" w:hAnsi="Calibri" w:cs="Times New Roman"/>
          <w:b/>
          <w:bCs/>
          <w:sz w:val="24"/>
          <w:szCs w:val="24"/>
        </w:rPr>
      </w:pPr>
      <w:r w:rsidRPr="003B3C95">
        <w:rPr>
          <w:rFonts w:ascii="Calibri" w:hAnsi="Calibri" w:cs="Times New Roman"/>
          <w:b/>
          <w:bCs/>
          <w:sz w:val="24"/>
          <w:szCs w:val="24"/>
        </w:rPr>
        <w:t>Interview Guide</w:t>
      </w:r>
    </w:p>
    <w:p w14:paraId="25C39807" w14:textId="77777777" w:rsidR="003D58F7" w:rsidRPr="003B3C95" w:rsidRDefault="003D58F7" w:rsidP="003D58F7">
      <w:pPr>
        <w:rPr>
          <w:rFonts w:ascii="Calibri" w:hAnsi="Calibri" w:cs="Times New Roman"/>
          <w:i/>
          <w:iCs/>
          <w:sz w:val="24"/>
          <w:szCs w:val="24"/>
        </w:rPr>
      </w:pPr>
      <w:r w:rsidRPr="003B3C95">
        <w:rPr>
          <w:rFonts w:ascii="Calibri" w:hAnsi="Calibri" w:cs="Times New Roman"/>
          <w:i/>
          <w:iCs/>
          <w:sz w:val="24"/>
          <w:szCs w:val="24"/>
        </w:rPr>
        <w:t>Hello,</w:t>
      </w:r>
    </w:p>
    <w:p w14:paraId="5BAC0AF9" w14:textId="2F753B66" w:rsidR="003D58F7" w:rsidRPr="00DD7A22" w:rsidRDefault="003D58F7" w:rsidP="003D58F7">
      <w:pPr>
        <w:rPr>
          <w:rFonts w:ascii="Calibri" w:hAnsi="Calibri" w:cs="Times New Roman"/>
          <w:i/>
          <w:iCs/>
          <w:sz w:val="24"/>
          <w:szCs w:val="24"/>
        </w:rPr>
      </w:pPr>
      <w:r w:rsidRPr="003B3C95">
        <w:rPr>
          <w:rFonts w:ascii="Calibri" w:hAnsi="Calibri" w:cs="Times New Roman"/>
          <w:i/>
          <w:iCs/>
          <w:sz w:val="24"/>
          <w:szCs w:val="24"/>
        </w:rPr>
        <w:t xml:space="preserve">Thank you for agreeing to participate in this telephone interview. I am interested in speaking with you today because </w:t>
      </w:r>
      <w:r w:rsidR="001A01B1">
        <w:rPr>
          <w:rFonts w:ascii="Calibri" w:hAnsi="Calibri" w:cs="Times New Roman"/>
          <w:i/>
          <w:iCs/>
          <w:sz w:val="24"/>
          <w:szCs w:val="24"/>
        </w:rPr>
        <w:t>an older adult that you provided care for</w:t>
      </w:r>
      <w:r w:rsidRPr="003B3C95">
        <w:rPr>
          <w:rFonts w:ascii="Calibri" w:hAnsi="Calibri" w:cs="Times New Roman"/>
          <w:i/>
          <w:iCs/>
          <w:sz w:val="24"/>
          <w:szCs w:val="24"/>
        </w:rPr>
        <w:t xml:space="preserve"> recently had major, elective non-cardiac surgery. As a result, </w:t>
      </w:r>
      <w:r w:rsidR="001A01B1">
        <w:rPr>
          <w:rFonts w:ascii="Calibri" w:hAnsi="Calibri" w:cs="Times New Roman"/>
          <w:i/>
          <w:iCs/>
          <w:sz w:val="24"/>
          <w:szCs w:val="24"/>
        </w:rPr>
        <w:t>they</w:t>
      </w:r>
      <w:r w:rsidRPr="003B3C95">
        <w:rPr>
          <w:rFonts w:ascii="Calibri" w:hAnsi="Calibri" w:cs="Times New Roman"/>
          <w:i/>
          <w:iCs/>
          <w:sz w:val="24"/>
          <w:szCs w:val="24"/>
        </w:rPr>
        <w:t xml:space="preserve"> </w:t>
      </w:r>
      <w:r w:rsidR="003D06D6">
        <w:rPr>
          <w:rFonts w:ascii="Calibri" w:hAnsi="Calibri" w:cs="Times New Roman"/>
          <w:i/>
          <w:iCs/>
          <w:sz w:val="24"/>
          <w:szCs w:val="24"/>
        </w:rPr>
        <w:t>would</w:t>
      </w:r>
      <w:r w:rsidRPr="003B3C95">
        <w:rPr>
          <w:rFonts w:ascii="Calibri" w:hAnsi="Calibri" w:cs="Times New Roman"/>
          <w:i/>
          <w:iCs/>
          <w:sz w:val="24"/>
          <w:szCs w:val="24"/>
        </w:rPr>
        <w:t xml:space="preserve"> have also experienced a transition from hospital to home, which is what we call a “postoperative transition in care”. </w:t>
      </w:r>
      <w:r w:rsidR="001A01B1">
        <w:rPr>
          <w:rFonts w:ascii="Calibri" w:hAnsi="Calibri" w:cs="Times New Roman"/>
          <w:i/>
          <w:iCs/>
          <w:sz w:val="24"/>
          <w:szCs w:val="24"/>
        </w:rPr>
        <w:t xml:space="preserve">As a caregiver, you would have likely been involved in aspects of this process. </w:t>
      </w:r>
      <w:r w:rsidRPr="003B3C95">
        <w:rPr>
          <w:rFonts w:ascii="Calibri" w:hAnsi="Calibri" w:cs="Times New Roman"/>
          <w:i/>
          <w:iCs/>
          <w:sz w:val="24"/>
          <w:szCs w:val="24"/>
        </w:rPr>
        <w:t xml:space="preserve">A transition in care is defined as, ‘a set of actions designed to ensure the coordination and continuity of healthcare as patients transfer between different locations”. Most of the time, a transition in care is described as successful when a patient is discharged from hospital and does not get readmitted back to hospital. The purpose of this interview is to understand </w:t>
      </w:r>
      <w:r>
        <w:rPr>
          <w:rFonts w:ascii="Calibri" w:hAnsi="Calibri" w:cs="Times New Roman"/>
          <w:i/>
          <w:iCs/>
          <w:sz w:val="24"/>
          <w:szCs w:val="24"/>
        </w:rPr>
        <w:t xml:space="preserve">what was important during the postoperative transition in care process for you </w:t>
      </w:r>
      <w:r w:rsidRPr="003B3C95">
        <w:rPr>
          <w:rFonts w:ascii="Calibri" w:hAnsi="Calibri" w:cs="Times New Roman"/>
          <w:i/>
          <w:iCs/>
          <w:sz w:val="24"/>
          <w:szCs w:val="24"/>
        </w:rPr>
        <w:t>and how you would describe a successful postoperative transition in care.</w:t>
      </w:r>
      <w:r>
        <w:rPr>
          <w:rFonts w:ascii="Calibri" w:hAnsi="Calibri" w:cs="Times New Roman"/>
          <w:i/>
          <w:iCs/>
          <w:sz w:val="24"/>
          <w:szCs w:val="24"/>
        </w:rPr>
        <w:t xml:space="preserve"> </w:t>
      </w:r>
    </w:p>
    <w:p w14:paraId="64D73F25" w14:textId="1C1041C7" w:rsidR="003D58F7" w:rsidRPr="00E00D26" w:rsidRDefault="00162008" w:rsidP="00E00D26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Can you please start by describing your overall experience of being a caregiver to someone during their transition home after surgery?</w:t>
      </w:r>
    </w:p>
    <w:p w14:paraId="309E65E1" w14:textId="02043C77" w:rsidR="003D58F7" w:rsidRDefault="003D58F7" w:rsidP="003D58F7">
      <w:pPr>
        <w:pStyle w:val="ListParagraph"/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</w:t>
      </w:r>
      <w:r w:rsidR="00162008">
        <w:rPr>
          <w:rFonts w:ascii="Calibri" w:hAnsi="Calibri" w:cs="Times New Roman"/>
          <w:sz w:val="24"/>
          <w:szCs w:val="24"/>
          <w:lang w:val="en-CA"/>
        </w:rPr>
        <w:t xml:space="preserve">happened before surgery that helped their transition home? </w:t>
      </w:r>
    </w:p>
    <w:p w14:paraId="7BD4A519" w14:textId="58900D38" w:rsidR="003D58F7" w:rsidRDefault="00162008" w:rsidP="003D58F7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hat did you find most important?</w:t>
      </w:r>
    </w:p>
    <w:p w14:paraId="29BE6D05" w14:textId="2C07B96D" w:rsidR="00162008" w:rsidRPr="009E3EAC" w:rsidRDefault="00162008" w:rsidP="003D58F7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would have been important? </w:t>
      </w:r>
    </w:p>
    <w:p w14:paraId="27CE983C" w14:textId="6A72AF9E" w:rsidR="003D58F7" w:rsidRDefault="00162008" w:rsidP="003D58F7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hat happened in the hospital after their surgery that helped you, as a caregiver, prepare for their transition home?</w:t>
      </w:r>
    </w:p>
    <w:p w14:paraId="3BB2FBDB" w14:textId="4CC81E48" w:rsidR="003D58F7" w:rsidRDefault="00162008" w:rsidP="003D58F7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hat was most important to you during their hospitalization to prepare you for their transition home? (</w:t>
      </w:r>
      <w:proofErr w:type="gramStart"/>
      <w:r>
        <w:rPr>
          <w:rFonts w:ascii="Calibri" w:hAnsi="Calibri" w:cs="Times New Roman"/>
          <w:sz w:val="24"/>
          <w:szCs w:val="24"/>
          <w:lang w:val="en-CA"/>
        </w:rPr>
        <w:t>i.e.</w:t>
      </w:r>
      <w:proofErr w:type="gramEnd"/>
      <w:r>
        <w:rPr>
          <w:rFonts w:ascii="Calibri" w:hAnsi="Calibri" w:cs="Times New Roman"/>
          <w:sz w:val="24"/>
          <w:szCs w:val="24"/>
          <w:lang w:val="en-CA"/>
        </w:rPr>
        <w:t xml:space="preserve"> people, resources, etc.)</w:t>
      </w:r>
    </w:p>
    <w:p w14:paraId="058A2C42" w14:textId="5D6CC7E5" w:rsidR="003D58F7" w:rsidRDefault="003D58F7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</w:t>
      </w:r>
      <w:r w:rsidR="00162008">
        <w:rPr>
          <w:rFonts w:ascii="Calibri" w:hAnsi="Calibri" w:cs="Times New Roman"/>
          <w:sz w:val="24"/>
          <w:szCs w:val="24"/>
          <w:lang w:val="en-CA"/>
        </w:rPr>
        <w:t>as there anything missing/things that could have been improved that would have been helpful?</w:t>
      </w:r>
      <w:r>
        <w:rPr>
          <w:rFonts w:ascii="Calibri" w:hAnsi="Calibri" w:cs="Times New Roman"/>
          <w:sz w:val="24"/>
          <w:szCs w:val="24"/>
          <w:lang w:val="en-CA"/>
        </w:rPr>
        <w:br/>
      </w:r>
    </w:p>
    <w:p w14:paraId="59E56EB7" w14:textId="77777777" w:rsidR="00162008" w:rsidRDefault="00162008" w:rsidP="00162008">
      <w:pPr>
        <w:pStyle w:val="ListParagraph"/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was the discharge planning process like, and what did you find most important to you? </w:t>
      </w:r>
    </w:p>
    <w:p w14:paraId="51D53979" w14:textId="77777777" w:rsidR="00162008" w:rsidRPr="000902AD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 w:rsidRPr="000902AD">
        <w:rPr>
          <w:rFonts w:ascii="Calibri" w:hAnsi="Calibri" w:cs="Times New Roman"/>
          <w:sz w:val="24"/>
          <w:szCs w:val="24"/>
          <w:lang w:val="en-CA"/>
        </w:rPr>
        <w:t>Were you involved in the discharge planning? Would this be important to you?</w:t>
      </w:r>
    </w:p>
    <w:p w14:paraId="7C0AAC5F" w14:textId="77777777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ere discharge instructions provided and explained to you? Were they clear?</w:t>
      </w:r>
    </w:p>
    <w:p w14:paraId="4083BB69" w14:textId="77777777" w:rsidR="00162008" w:rsidRPr="009E3EAC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as here anything missing / things that could have been improved that would have been helpful and important to you? </w:t>
      </w:r>
    </w:p>
    <w:p w14:paraId="18B99193" w14:textId="24EDA59C" w:rsidR="00162008" w:rsidRDefault="000A104B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Can</w:t>
      </w:r>
      <w:r w:rsidR="00162008">
        <w:rPr>
          <w:rFonts w:ascii="Calibri" w:hAnsi="Calibri" w:cs="Times New Roman"/>
          <w:sz w:val="24"/>
          <w:szCs w:val="24"/>
          <w:lang w:val="en-CA"/>
        </w:rPr>
        <w:t xml:space="preserve"> you describe the first few days that the patient was at home. </w:t>
      </w:r>
    </w:p>
    <w:p w14:paraId="2212737E" w14:textId="68E660F5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hat was it like for you? What type of support did you provide?</w:t>
      </w:r>
    </w:p>
    <w:p w14:paraId="38E5805E" w14:textId="441B060C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What was helpful for the transition home?</w:t>
      </w:r>
    </w:p>
    <w:p w14:paraId="577A5696" w14:textId="62936EC5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lastRenderedPageBreak/>
        <w:t>What was important to you during their first few days at home?</w:t>
      </w:r>
    </w:p>
    <w:p w14:paraId="0B589A6D" w14:textId="2E762EC6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was challenging about the transition home? </w:t>
      </w:r>
    </w:p>
    <w:p w14:paraId="61290A95" w14:textId="77777777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could have been improved? </w:t>
      </w:r>
      <w:r>
        <w:rPr>
          <w:rFonts w:ascii="Calibri" w:hAnsi="Calibri" w:cs="Times New Roman"/>
          <w:sz w:val="24"/>
          <w:szCs w:val="24"/>
          <w:lang w:val="en-CA"/>
        </w:rPr>
        <w:br/>
      </w:r>
    </w:p>
    <w:p w14:paraId="7E87DECD" w14:textId="4BF72AC3" w:rsidR="00162008" w:rsidRDefault="000A104B" w:rsidP="00162008">
      <w:pPr>
        <w:pStyle w:val="ListParagraph"/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Can </w:t>
      </w:r>
      <w:r w:rsidR="00162008">
        <w:rPr>
          <w:rFonts w:ascii="Calibri" w:hAnsi="Calibri" w:cs="Times New Roman"/>
          <w:sz w:val="24"/>
          <w:szCs w:val="24"/>
          <w:lang w:val="en-CA"/>
        </w:rPr>
        <w:t xml:space="preserve">you please explain any other services you required/sought out once </w:t>
      </w:r>
      <w:proofErr w:type="gramStart"/>
      <w:r w:rsidR="00162008">
        <w:rPr>
          <w:rFonts w:ascii="Calibri" w:hAnsi="Calibri" w:cs="Times New Roman"/>
          <w:sz w:val="24"/>
          <w:szCs w:val="24"/>
          <w:lang w:val="en-CA"/>
        </w:rPr>
        <w:t>he</w:t>
      </w:r>
      <w:proofErr w:type="gramEnd"/>
      <w:r w:rsidR="00162008">
        <w:rPr>
          <w:rFonts w:ascii="Calibri" w:hAnsi="Calibri" w:cs="Times New Roman"/>
          <w:sz w:val="24"/>
          <w:szCs w:val="24"/>
          <w:lang w:val="en-CA"/>
        </w:rPr>
        <w:t xml:space="preserve"> patient was discharged home? </w:t>
      </w:r>
    </w:p>
    <w:p w14:paraId="3D7B5529" w14:textId="30FDE45B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Did they see their family doctor for follow-up? </w:t>
      </w:r>
    </w:p>
    <w:p w14:paraId="3F7ED4F2" w14:textId="784DA469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ere there home-care services in place? </w:t>
      </w:r>
    </w:p>
    <w:p w14:paraId="7FBC1397" w14:textId="69F02D96" w:rsidR="00162008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hat was important for their transition once they were home? </w:t>
      </w:r>
    </w:p>
    <w:p w14:paraId="6D48733A" w14:textId="3E11D139" w:rsidR="00162008" w:rsidRPr="000902AD" w:rsidRDefault="00162008" w:rsidP="00162008">
      <w:pPr>
        <w:pStyle w:val="ListParagraph"/>
        <w:numPr>
          <w:ilvl w:val="0"/>
          <w:numId w:val="2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as there anything missing once home that would </w:t>
      </w:r>
      <w:proofErr w:type="gramStart"/>
      <w:r>
        <w:rPr>
          <w:rFonts w:ascii="Calibri" w:hAnsi="Calibri" w:cs="Times New Roman"/>
          <w:sz w:val="24"/>
          <w:szCs w:val="24"/>
          <w:lang w:val="en-CA"/>
        </w:rPr>
        <w:t>have been be</w:t>
      </w:r>
      <w:proofErr w:type="gramEnd"/>
      <w:r>
        <w:rPr>
          <w:rFonts w:ascii="Calibri" w:hAnsi="Calibri" w:cs="Times New Roman"/>
          <w:sz w:val="24"/>
          <w:szCs w:val="24"/>
          <w:lang w:val="en-CA"/>
        </w:rPr>
        <w:t xml:space="preserve"> important? </w:t>
      </w:r>
    </w:p>
    <w:p w14:paraId="0F795D27" w14:textId="34BDCD10" w:rsidR="00162008" w:rsidRDefault="00162008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 w:rsidRPr="003B3C95">
        <w:rPr>
          <w:rFonts w:ascii="Calibri" w:hAnsi="Calibri" w:cs="Times New Roman"/>
          <w:sz w:val="24"/>
          <w:szCs w:val="24"/>
          <w:lang w:val="en-CA"/>
        </w:rPr>
        <w:t xml:space="preserve">If you were to </w:t>
      </w:r>
      <w:r>
        <w:rPr>
          <w:rFonts w:ascii="Calibri" w:hAnsi="Calibri" w:cs="Times New Roman"/>
          <w:sz w:val="24"/>
          <w:szCs w:val="24"/>
          <w:lang w:val="en-CA"/>
        </w:rPr>
        <w:t>be a caregiver again for</w:t>
      </w:r>
      <w:r w:rsidRPr="003B3C95">
        <w:rPr>
          <w:rFonts w:ascii="Calibri" w:hAnsi="Calibri" w:cs="Times New Roman"/>
          <w:sz w:val="24"/>
          <w:szCs w:val="24"/>
          <w:lang w:val="en-CA"/>
        </w:rPr>
        <w:t xml:space="preserve"> another </w:t>
      </w:r>
      <w:r>
        <w:rPr>
          <w:rFonts w:ascii="Calibri" w:hAnsi="Calibri" w:cs="Times New Roman"/>
          <w:sz w:val="24"/>
          <w:szCs w:val="24"/>
          <w:lang w:val="en-CA"/>
        </w:rPr>
        <w:t xml:space="preserve">older adult requiring a </w:t>
      </w:r>
      <w:r w:rsidRPr="003B3C95">
        <w:rPr>
          <w:rFonts w:ascii="Calibri" w:hAnsi="Calibri" w:cs="Times New Roman"/>
          <w:sz w:val="24"/>
          <w:szCs w:val="24"/>
          <w:lang w:val="en-CA"/>
        </w:rPr>
        <w:t>postoperative transition in care (having surgery again and going from hospital to home), what would be important to you during the transition</w:t>
      </w:r>
      <w:r>
        <w:rPr>
          <w:rFonts w:ascii="Calibri" w:hAnsi="Calibri" w:cs="Times New Roman"/>
          <w:sz w:val="24"/>
          <w:szCs w:val="24"/>
          <w:lang w:val="en-CA"/>
        </w:rPr>
        <w:t xml:space="preserve"> as a caregiver</w:t>
      </w:r>
      <w:r w:rsidRPr="003B3C95">
        <w:rPr>
          <w:rFonts w:ascii="Calibri" w:hAnsi="Calibri" w:cs="Times New Roman"/>
          <w:sz w:val="24"/>
          <w:szCs w:val="24"/>
          <w:lang w:val="en-CA"/>
        </w:rPr>
        <w:t xml:space="preserve"> (i.e., clear discharge education, early follow-up with GP, caregiver involvement, etc.)? </w:t>
      </w:r>
    </w:p>
    <w:p w14:paraId="3DF755FE" w14:textId="3480E4F9" w:rsidR="00162008" w:rsidRPr="00374531" w:rsidRDefault="00162008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Would you say that your loved one/family member/friend’s postoperative transition in care was successful? If yes, what made it successful? </w:t>
      </w:r>
    </w:p>
    <w:p w14:paraId="54AACD49" w14:textId="77777777" w:rsidR="00162008" w:rsidRDefault="00162008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If no, what would make</w:t>
      </w:r>
      <w:r w:rsidRPr="003B3C95">
        <w:rPr>
          <w:rFonts w:ascii="Calibri" w:hAnsi="Calibri" w:cs="Times New Roman"/>
          <w:sz w:val="24"/>
          <w:szCs w:val="24"/>
          <w:lang w:val="en-CA"/>
        </w:rPr>
        <w:t xml:space="preserve"> a postoperative transition in care successful in your </w:t>
      </w:r>
      <w:r>
        <w:rPr>
          <w:rFonts w:ascii="Calibri" w:hAnsi="Calibri" w:cs="Times New Roman"/>
          <w:sz w:val="24"/>
          <w:szCs w:val="24"/>
          <w:lang w:val="en-CA"/>
        </w:rPr>
        <w:t>mind?</w:t>
      </w:r>
    </w:p>
    <w:p w14:paraId="37924575" w14:textId="1F381518" w:rsidR="00162008" w:rsidRDefault="00162008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>Is there anything else you would like to add to help me understand what was/would be important to you during a transition home after surgery from the perspective of a caregiver?</w:t>
      </w:r>
    </w:p>
    <w:p w14:paraId="017F6E7A" w14:textId="0163633E" w:rsidR="00162008" w:rsidRPr="000B6B72" w:rsidRDefault="00162008" w:rsidP="00162008">
      <w:pPr>
        <w:numPr>
          <w:ilvl w:val="0"/>
          <w:numId w:val="1"/>
        </w:numPr>
        <w:rPr>
          <w:rFonts w:ascii="Calibri" w:hAnsi="Calibri" w:cs="Times New Roman"/>
          <w:sz w:val="24"/>
          <w:szCs w:val="24"/>
          <w:lang w:val="en-CA"/>
        </w:rPr>
      </w:pPr>
      <w:r>
        <w:rPr>
          <w:rFonts w:ascii="Calibri" w:hAnsi="Calibri" w:cs="Times New Roman"/>
          <w:sz w:val="24"/>
          <w:szCs w:val="24"/>
          <w:lang w:val="en-CA"/>
        </w:rPr>
        <w:t xml:space="preserve">Is there anything else you would like to add to help me understand what it would mean, and how I would know, that you have had been involved in a successful transition home after surgery? </w:t>
      </w:r>
    </w:p>
    <w:p w14:paraId="10BDF10D" w14:textId="77777777" w:rsidR="00162008" w:rsidRPr="0055609E" w:rsidRDefault="00162008" w:rsidP="00162008">
      <w:pPr>
        <w:pStyle w:val="ListParagraph"/>
        <w:ind w:left="1080"/>
        <w:rPr>
          <w:sz w:val="24"/>
          <w:szCs w:val="24"/>
        </w:rPr>
      </w:pPr>
      <w:r w:rsidRPr="0055609E">
        <w:rPr>
          <w:sz w:val="24"/>
          <w:szCs w:val="24"/>
        </w:rPr>
        <w:t>Thank you so much for your time.</w:t>
      </w:r>
    </w:p>
    <w:p w14:paraId="345F7D36" w14:textId="77777777" w:rsidR="00E5196A" w:rsidRDefault="00E5196A"/>
    <w:sectPr w:rsidR="00E5196A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4F91D" w14:textId="77777777" w:rsidR="002E1A90" w:rsidRDefault="002E1A90" w:rsidP="000C57A6">
      <w:pPr>
        <w:spacing w:after="0" w:line="240" w:lineRule="auto"/>
      </w:pPr>
      <w:r>
        <w:separator/>
      </w:r>
    </w:p>
  </w:endnote>
  <w:endnote w:type="continuationSeparator" w:id="0">
    <w:p w14:paraId="6D24BC41" w14:textId="77777777" w:rsidR="002E1A90" w:rsidRDefault="002E1A90" w:rsidP="000C5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4E579" w14:textId="31ACA8F9" w:rsidR="000C57A6" w:rsidRPr="000C57A6" w:rsidRDefault="000C57A6">
    <w:pPr>
      <w:pStyle w:val="Footer"/>
      <w:rPr>
        <w:lang w:val="en-CA"/>
      </w:rPr>
    </w:pPr>
    <w:r>
      <w:rPr>
        <w:lang w:val="en-CA"/>
      </w:rPr>
      <w:t xml:space="preserve">Version dated: </w:t>
    </w:r>
    <w:r w:rsidR="00162008">
      <w:rPr>
        <w:lang w:val="en-CA"/>
      </w:rPr>
      <w:t>June 6</w:t>
    </w:r>
    <w:r>
      <w:rPr>
        <w:lang w:val="en-CA"/>
      </w:rPr>
      <w:t>,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76AEC" w14:textId="77777777" w:rsidR="002E1A90" w:rsidRDefault="002E1A90" w:rsidP="000C57A6">
      <w:pPr>
        <w:spacing w:after="0" w:line="240" w:lineRule="auto"/>
      </w:pPr>
      <w:r>
        <w:separator/>
      </w:r>
    </w:p>
  </w:footnote>
  <w:footnote w:type="continuationSeparator" w:id="0">
    <w:p w14:paraId="4CEF5EE3" w14:textId="77777777" w:rsidR="002E1A90" w:rsidRDefault="002E1A90" w:rsidP="000C5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C4791"/>
    <w:multiLevelType w:val="hybridMultilevel"/>
    <w:tmpl w:val="555E5F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015288"/>
    <w:multiLevelType w:val="hybridMultilevel"/>
    <w:tmpl w:val="EC0660F6"/>
    <w:lvl w:ilvl="0" w:tplc="66F07542">
      <w:numFmt w:val="bullet"/>
      <w:lvlText w:val="-"/>
      <w:lvlJc w:val="left"/>
      <w:pPr>
        <w:ind w:left="1080" w:hanging="360"/>
      </w:pPr>
      <w:rPr>
        <w:rFonts w:ascii="Calibri" w:eastAsiaTheme="minorHAns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46715667">
    <w:abstractNumId w:val="0"/>
  </w:num>
  <w:num w:numId="2" w16cid:durableId="1383094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F7"/>
    <w:rsid w:val="000A104B"/>
    <w:rsid w:val="000C57A6"/>
    <w:rsid w:val="00162008"/>
    <w:rsid w:val="001A01B1"/>
    <w:rsid w:val="001F624A"/>
    <w:rsid w:val="00285E97"/>
    <w:rsid w:val="002E1A90"/>
    <w:rsid w:val="003D06D6"/>
    <w:rsid w:val="003D58F7"/>
    <w:rsid w:val="00520658"/>
    <w:rsid w:val="0055609E"/>
    <w:rsid w:val="00633F13"/>
    <w:rsid w:val="006770C5"/>
    <w:rsid w:val="00824408"/>
    <w:rsid w:val="00CE7053"/>
    <w:rsid w:val="00D3341E"/>
    <w:rsid w:val="00E00D26"/>
    <w:rsid w:val="00E5196A"/>
    <w:rsid w:val="00E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ABC9"/>
  <w15:chartTrackingRefBased/>
  <w15:docId w15:val="{DA3C5EBF-0019-481F-BE55-4713EFC86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F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D58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D58F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8F7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3D58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8F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7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7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2B78701D06F4B92730CE7A69EB623" ma:contentTypeVersion="14" ma:contentTypeDescription="Create a new document." ma:contentTypeScope="" ma:versionID="396a4f2e80f7846b99cbed8876a2c050">
  <xsd:schema xmlns:xsd="http://www.w3.org/2001/XMLSchema" xmlns:xs="http://www.w3.org/2001/XMLSchema" xmlns:p="http://schemas.microsoft.com/office/2006/metadata/properties" xmlns:ns2="d76ec93c-018d-45f0-921e-a73c169b51f7" xmlns:ns3="838853f8-b673-46b2-aec3-abff362c9efe" targetNamespace="http://schemas.microsoft.com/office/2006/metadata/properties" ma:root="true" ma:fieldsID="ee2730754d704200108c1ad2f18d6bd5" ns2:_="" ns3:_="">
    <xsd:import namespace="d76ec93c-018d-45f0-921e-a73c169b51f7"/>
    <xsd:import namespace="838853f8-b673-46b2-aec3-abff362c9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com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c93c-018d-45f0-921e-a73c169b5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comment" ma:index="19" nillable="true" ma:displayName="Comment" ma:format="Dropdown" ma:internalName="commen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853f8-b673-46b2-aec3-abff362c9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d76ec93c-018d-45f0-921e-a73c169b51f7" xsi:nil="true"/>
  </documentManagement>
</p:properties>
</file>

<file path=customXml/itemProps1.xml><?xml version="1.0" encoding="utf-8"?>
<ds:datastoreItem xmlns:ds="http://schemas.openxmlformats.org/officeDocument/2006/customXml" ds:itemID="{AD0E9F66-92F5-457E-8A2F-450988B814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080DF1-828F-4B6E-8FAC-C0E48517A2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ec93c-018d-45f0-921e-a73c169b51f7"/>
    <ds:schemaRef ds:uri="838853f8-b673-46b2-aec3-abff362c9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A231F8-276D-4528-B73C-6C391B8272E4}">
  <ds:schemaRefs>
    <ds:schemaRef ds:uri="http://schemas.microsoft.com/office/2006/metadata/properties"/>
    <ds:schemaRef ds:uri="http://schemas.microsoft.com/office/infopath/2007/PartnerControls"/>
    <ds:schemaRef ds:uri="d76ec93c-018d-45f0-921e-a73c169b51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</dc:creator>
  <cp:keywords/>
  <dc:description/>
  <cp:lastModifiedBy>Emily H</cp:lastModifiedBy>
  <cp:revision>2</cp:revision>
  <dcterms:created xsi:type="dcterms:W3CDTF">2023-04-07T17:55:00Z</dcterms:created>
  <dcterms:modified xsi:type="dcterms:W3CDTF">2023-04-0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2B78701D06F4B92730CE7A69EB623</vt:lpwstr>
  </property>
</Properties>
</file>